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1809CE" w14:textId="7932F608" w:rsidR="005867AE" w:rsidRPr="00815C87" w:rsidRDefault="00C74E25" w:rsidP="005867AE">
      <w:pPr>
        <w:widowControl/>
        <w:spacing w:line="48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</w:t>
      </w:r>
      <w:r w:rsidR="005867AE">
        <w:rPr>
          <w:rFonts w:ascii="Times New Roman" w:hAnsi="Times New Roman" w:cs="Times New Roman"/>
          <w:b/>
        </w:rPr>
        <w:t>.</w:t>
      </w:r>
      <w:r w:rsidR="005867AE" w:rsidRPr="00606457">
        <w:rPr>
          <w:rFonts w:ascii="Times New Roman" w:hAnsi="Times New Roman" w:cs="Times New Roman"/>
          <w:b/>
        </w:rPr>
        <w:t xml:space="preserve"> </w:t>
      </w:r>
      <w:r w:rsidR="005867AE" w:rsidRPr="00F449A6">
        <w:rPr>
          <w:rFonts w:ascii="Times New Roman" w:hAnsi="Times New Roman" w:cs="Times New Roman"/>
        </w:rPr>
        <w:t>Sequen</w:t>
      </w:r>
      <w:r w:rsidR="005867AE">
        <w:rPr>
          <w:rFonts w:ascii="Times New Roman" w:hAnsi="Times New Roman" w:cs="Times New Roman"/>
        </w:rPr>
        <w:t>ces of primers used for qPCR.</w:t>
      </w:r>
    </w:p>
    <w:tbl>
      <w:tblPr>
        <w:tblW w:w="0" w:type="auto"/>
        <w:tblInd w:w="-34" w:type="dxa"/>
        <w:tblLayout w:type="fixed"/>
        <w:tblLook w:val="04A0" w:firstRow="1" w:lastRow="0" w:firstColumn="1" w:lastColumn="0" w:noHBand="0" w:noVBand="1"/>
      </w:tblPr>
      <w:tblGrid>
        <w:gridCol w:w="1843"/>
        <w:gridCol w:w="3261"/>
        <w:gridCol w:w="3402"/>
      </w:tblGrid>
      <w:tr w:rsidR="005867AE" w:rsidRPr="00AF41EF" w14:paraId="1F0FE880" w14:textId="77777777" w:rsidTr="00935171">
        <w:trPr>
          <w:trHeight w:val="58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CE326" w14:textId="77777777" w:rsidR="005867AE" w:rsidRPr="00AF41EF" w:rsidRDefault="005867AE" w:rsidP="0093517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AF41E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3154D" w14:textId="77777777" w:rsidR="005867AE" w:rsidRPr="00AF41EF" w:rsidRDefault="005867AE" w:rsidP="0093517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AF41E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1C6A" w14:textId="77777777" w:rsidR="005867AE" w:rsidRPr="00AF41EF" w:rsidRDefault="005867AE" w:rsidP="0093517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AF41E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Reverse</w:t>
            </w:r>
          </w:p>
        </w:tc>
      </w:tr>
      <w:tr w:rsidR="005867AE" w:rsidRPr="0033755D" w14:paraId="7FAE7D3E" w14:textId="77777777" w:rsidTr="00935171">
        <w:trPr>
          <w:trHeight w:val="39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2FBF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mad7 </w:t>
            </w:r>
            <w:r w:rsidRPr="008A63BA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r w:rsidRPr="003375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x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75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-3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F8388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TCCTGCTGTGCAAAGTGT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EDBF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ATTCACAGCAACACAGCCT</w:t>
            </w:r>
          </w:p>
        </w:tc>
      </w:tr>
      <w:tr w:rsidR="005867AE" w:rsidRPr="0033755D" w14:paraId="0B904A84" w14:textId="77777777" w:rsidTr="00935171">
        <w:trPr>
          <w:trHeight w:val="39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7B0F4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mad7 </w:t>
            </w:r>
            <w:r w:rsidRPr="008A63BA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r w:rsidRPr="003375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x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75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-4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C5D2E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TCGGACAACAAGAGTCAG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F6DB3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GTAACTGCTGCGGTTGTAA</w:t>
            </w:r>
          </w:p>
        </w:tc>
      </w:tr>
      <w:tr w:rsidR="005867AE" w:rsidRPr="0033755D" w14:paraId="32EDD3D2" w14:textId="77777777" w:rsidTr="00935171">
        <w:trPr>
          <w:trHeight w:val="39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75F4E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mp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FF367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CACCACCTATCTCCATCAAC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7583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TCTTCCCCGTGCAAAGG</w:t>
            </w:r>
          </w:p>
        </w:tc>
      </w:tr>
      <w:tr w:rsidR="005867AE" w:rsidRPr="0033755D" w14:paraId="0167AC83" w14:textId="77777777" w:rsidTr="00935171">
        <w:trPr>
          <w:trHeight w:val="39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3DFBA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mp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AC481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TGGCAGGACTGGATCATTG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4BD9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ATCACAGTAGTTGGCAGCG</w:t>
            </w:r>
          </w:p>
        </w:tc>
      </w:tr>
      <w:tr w:rsidR="005867AE" w:rsidRPr="0033755D" w14:paraId="47484491" w14:textId="77777777" w:rsidTr="00935171">
        <w:trPr>
          <w:trHeight w:val="39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C7A1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d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1B25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GCAGCCACCGGACTC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22D7F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ACCCCCTCCCCAAAGTCT</w:t>
            </w:r>
          </w:p>
        </w:tc>
      </w:tr>
      <w:tr w:rsidR="005867AE" w:rsidRPr="0033755D" w14:paraId="7EB2BA07" w14:textId="77777777" w:rsidTr="00935171">
        <w:trPr>
          <w:trHeight w:val="39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49F0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mprss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5F2B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TGCTGGTCTTGGCTGCGC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CC70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ATGACGGTTGAGCACCCGGAG</w:t>
            </w:r>
          </w:p>
        </w:tc>
      </w:tr>
      <w:tr w:rsidR="005867AE" w:rsidRPr="0033755D" w14:paraId="0624858F" w14:textId="77777777" w:rsidTr="00935171">
        <w:trPr>
          <w:trHeight w:val="39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79A7A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mad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DFE95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TTGCAACCCCTACCACTT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C5FD1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GAGGAGACAGCCGAGAATA</w:t>
            </w:r>
          </w:p>
        </w:tc>
      </w:tr>
      <w:tr w:rsidR="005867AE" w:rsidRPr="0033755D" w14:paraId="438923C4" w14:textId="77777777" w:rsidTr="00935171">
        <w:trPr>
          <w:trHeight w:val="39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46E01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3755D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Fst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CF8E7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GGACCGAGGAGGATGTG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575E8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GCCCCCGTTGAAAATC</w:t>
            </w:r>
          </w:p>
        </w:tc>
      </w:tr>
      <w:tr w:rsidR="005867AE" w:rsidRPr="0033755D" w14:paraId="652338C1" w14:textId="77777777" w:rsidTr="00935171">
        <w:trPr>
          <w:trHeight w:val="39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DF1E9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Bambi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68470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GCAGCAGAAACCTCATCAC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37BDA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CAATGGGAACCGCTATCAC</w:t>
            </w:r>
          </w:p>
        </w:tc>
      </w:tr>
      <w:tr w:rsidR="005867AE" w:rsidRPr="0033755D" w14:paraId="5B36694A" w14:textId="77777777" w:rsidTr="00935171">
        <w:trPr>
          <w:trHeight w:val="39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526CC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3755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E1C0D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AATCGTGCGTGACATCAAAG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7048C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CCATCTCCTGCTCGAAGTC</w:t>
            </w:r>
          </w:p>
        </w:tc>
      </w:tr>
      <w:tr w:rsidR="005867AE" w:rsidRPr="0033755D" w14:paraId="70AC43C0" w14:textId="77777777" w:rsidTr="00935171">
        <w:trPr>
          <w:trHeight w:val="39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23497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HAMP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87699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GCTGGATGCCCATGTT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A9B15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GCAGCCGCAGCAGAA</w:t>
            </w:r>
          </w:p>
        </w:tc>
      </w:tr>
      <w:tr w:rsidR="005867AE" w:rsidRPr="0033755D" w14:paraId="7600C2CA" w14:textId="77777777" w:rsidTr="00935171">
        <w:trPr>
          <w:trHeight w:val="52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015C3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ID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F9ACD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TGGACGAGCAGCAGGTAAA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296D2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AATCTCCACCTTGCTCACCTT</w:t>
            </w:r>
          </w:p>
        </w:tc>
      </w:tr>
      <w:tr w:rsidR="005867AE" w:rsidRPr="0033755D" w14:paraId="5B85C0F5" w14:textId="77777777" w:rsidTr="00935171">
        <w:trPr>
          <w:trHeight w:val="481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DAAAF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ACTB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9B33F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CGGCATCGTCACCAAC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E5028" w14:textId="77777777" w:rsidR="005867AE" w:rsidRPr="0033755D" w:rsidRDefault="005867AE" w:rsidP="00935171">
            <w:pPr>
              <w:widowControl/>
              <w:spacing w:beforeLines="50" w:before="120" w:afterLines="5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5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CGCAGCTCATTGTAGAAGGT</w:t>
            </w:r>
          </w:p>
        </w:tc>
      </w:tr>
    </w:tbl>
    <w:p w14:paraId="35485A36" w14:textId="77777777" w:rsidR="005867AE" w:rsidRDefault="005867AE" w:rsidP="005867AE"/>
    <w:p w14:paraId="0C1B69A6" w14:textId="77AFE572" w:rsidR="00C74E25" w:rsidRDefault="00C74E25">
      <w:pPr>
        <w:widowControl/>
        <w:jc w:val="left"/>
      </w:pPr>
      <w:r>
        <w:br w:type="page"/>
      </w:r>
    </w:p>
    <w:p w14:paraId="1C1F8FF0" w14:textId="44A8ABD1" w:rsidR="00C74E25" w:rsidRPr="00021D2B" w:rsidRDefault="00C74E25" w:rsidP="00C74E25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2.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hint="eastAsia"/>
        </w:rPr>
        <w:t xml:space="preserve">List </w:t>
      </w:r>
      <w:r>
        <w:rPr>
          <w:rFonts w:ascii="Times New Roman" w:hAnsi="Times New Roman"/>
        </w:rPr>
        <w:t>of genes that were</w:t>
      </w:r>
      <w:r>
        <w:rPr>
          <w:rFonts w:ascii="Times New Roman" w:hAnsi="Times New Roman"/>
          <w:lang w:eastAsia="ja-JP"/>
        </w:rPr>
        <w:t xml:space="preserve"> </w:t>
      </w:r>
      <w:r>
        <w:rPr>
          <w:rFonts w:ascii="Times New Roman" w:hAnsi="Times New Roman"/>
        </w:rPr>
        <w:t xml:space="preserve">significantly upregulated in </w:t>
      </w:r>
      <w:r>
        <w:rPr>
          <w:rFonts w:ascii="Times New Roman" w:hAnsi="Times New Roman"/>
          <w:lang w:eastAsia="ja-JP"/>
        </w:rPr>
        <w:t>RNA-</w:t>
      </w:r>
      <w:proofErr w:type="spellStart"/>
      <w:r>
        <w:rPr>
          <w:rFonts w:ascii="Times New Roman" w:hAnsi="Times New Roman"/>
          <w:lang w:eastAsia="ja-JP"/>
        </w:rPr>
        <w:t>seq</w:t>
      </w:r>
      <w:proofErr w:type="spellEnd"/>
      <w:r>
        <w:rPr>
          <w:rFonts w:ascii="Times New Roman" w:hAnsi="Times New Roman"/>
          <w:lang w:eastAsia="ja-JP"/>
        </w:rPr>
        <w:t xml:space="preserve"> using liver tissue from</w:t>
      </w:r>
      <w:r w:rsidRPr="00613889">
        <w:rPr>
          <w:rFonts w:ascii="Times New Roman" w:hAnsi="Times New Roman"/>
          <w:lang w:eastAsia="ja-JP"/>
        </w:rPr>
        <w:t xml:space="preserve"> </w:t>
      </w:r>
      <w:r w:rsidRPr="00613889">
        <w:rPr>
          <w:rFonts w:ascii="Times New Roman" w:hAnsi="Times New Roman"/>
          <w:i/>
        </w:rPr>
        <w:t>Smad7</w:t>
      </w:r>
      <w:r w:rsidRPr="00613889">
        <w:rPr>
          <w:rFonts w:ascii="Times New Roman" w:hAnsi="Times New Roman"/>
          <w:i/>
          <w:vertAlign w:val="superscript"/>
          <w:lang w:eastAsia="ja-JP"/>
        </w:rPr>
        <w:t>flox/</w:t>
      </w:r>
      <w:proofErr w:type="spellStart"/>
      <w:r w:rsidRPr="00613889">
        <w:rPr>
          <w:rFonts w:ascii="Times New Roman" w:hAnsi="Times New Roman"/>
          <w:i/>
          <w:vertAlign w:val="superscript"/>
          <w:lang w:eastAsia="ja-JP"/>
        </w:rPr>
        <w:t>flox</w:t>
      </w:r>
      <w:proofErr w:type="spellEnd"/>
      <w:r w:rsidRPr="00613889">
        <w:rPr>
          <w:rFonts w:ascii="Times New Roman" w:hAnsi="Times New Roman"/>
          <w:lang w:eastAsia="ja-JP"/>
        </w:rPr>
        <w:t xml:space="preserve"> </w:t>
      </w:r>
      <w:r>
        <w:rPr>
          <w:rFonts w:ascii="Times New Roman" w:hAnsi="Times New Roman"/>
          <w:lang w:eastAsia="ja-JP"/>
        </w:rPr>
        <w:t xml:space="preserve">and </w:t>
      </w:r>
      <w:r w:rsidRPr="00613889">
        <w:rPr>
          <w:rFonts w:ascii="Times New Roman" w:hAnsi="Times New Roman"/>
          <w:i/>
        </w:rPr>
        <w:t>Smad7</w:t>
      </w:r>
      <w:r w:rsidRPr="00613889">
        <w:rPr>
          <w:rFonts w:ascii="Times New Roman" w:hAnsi="Times New Roman"/>
          <w:i/>
          <w:vertAlign w:val="superscript"/>
          <w:lang w:eastAsia="ja-JP"/>
        </w:rPr>
        <w:t>Alb/Alb</w:t>
      </w:r>
      <w:r w:rsidRPr="0061388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mice</w:t>
      </w:r>
      <w:r w:rsidRPr="00613889">
        <w:rPr>
          <w:rFonts w:ascii="Times New Roman" w:hAnsi="Times New Roman"/>
          <w:lang w:eastAsia="ja-JP"/>
        </w:rPr>
        <w:t xml:space="preserve"> </w:t>
      </w:r>
      <w:r>
        <w:rPr>
          <w:rFonts w:ascii="Times New Roman" w:hAnsi="Times New Roman"/>
          <w:lang w:eastAsia="ja-JP"/>
        </w:rPr>
        <w:t xml:space="preserve">under 3-day </w:t>
      </w:r>
      <w:r w:rsidRPr="00613889">
        <w:rPr>
          <w:rFonts w:ascii="Times New Roman" w:hAnsi="Times New Roman"/>
          <w:lang w:eastAsia="ja-JP"/>
        </w:rPr>
        <w:t>iron</w:t>
      </w:r>
      <w:r>
        <w:rPr>
          <w:rFonts w:ascii="Times New Roman" w:hAnsi="Times New Roman"/>
          <w:lang w:eastAsia="ja-JP"/>
        </w:rPr>
        <w:t>-rich</w:t>
      </w:r>
      <w:r w:rsidRPr="00613889">
        <w:rPr>
          <w:rFonts w:ascii="Times New Roman" w:hAnsi="Times New Roman"/>
          <w:lang w:eastAsia="ja-JP"/>
        </w:rPr>
        <w:t xml:space="preserve"> diet</w:t>
      </w:r>
      <w:r>
        <w:rPr>
          <w:rFonts w:ascii="Times New Roman" w:hAnsi="Times New Roman" w:cs="Times New Roman"/>
          <w:b/>
        </w:rPr>
        <w:t>.</w:t>
      </w:r>
    </w:p>
    <w:p w14:paraId="01E1B4F8" w14:textId="77777777" w:rsidR="00C74E25" w:rsidRDefault="00C74E25" w:rsidP="00C74E25">
      <w:pPr>
        <w:spacing w:line="276" w:lineRule="auto"/>
        <w:rPr>
          <w:rFonts w:ascii="Times New Roman" w:hAnsi="Times New Roman"/>
        </w:rPr>
      </w:pPr>
    </w:p>
    <w:tbl>
      <w:tblPr>
        <w:tblW w:w="5300" w:type="dxa"/>
        <w:jc w:val="center"/>
        <w:tblLook w:val="04A0" w:firstRow="1" w:lastRow="0" w:firstColumn="1" w:lastColumn="0" w:noHBand="0" w:noVBand="1"/>
      </w:tblPr>
      <w:tblGrid>
        <w:gridCol w:w="1520"/>
        <w:gridCol w:w="1940"/>
        <w:gridCol w:w="1840"/>
      </w:tblGrid>
      <w:tr w:rsidR="00C74E25" w:rsidRPr="001411D6" w14:paraId="7B0D888A" w14:textId="77777777" w:rsidTr="00A21F82">
        <w:trPr>
          <w:trHeight w:val="480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84C35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  <w:t>Gen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07D59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  <w:t>fold chang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5A5FD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  <w:t xml:space="preserve">q </w:t>
            </w:r>
            <w:proofErr w:type="gramStart"/>
            <w:r w:rsidRPr="001411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  <w:t>value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  <w:t xml:space="preserve"> </w:t>
            </w:r>
            <w:r w:rsidRPr="008C7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16"/>
                <w:vertAlign w:val="superscript"/>
              </w:rPr>
              <w:t>A</w:t>
            </w:r>
          </w:p>
        </w:tc>
      </w:tr>
      <w:tr w:rsidR="00C74E25" w:rsidRPr="001411D6" w14:paraId="4B8DC3BD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C07B9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npla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12C23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.57976709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6EBB8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111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&lt;2.54E-11</w:t>
            </w:r>
          </w:p>
        </w:tc>
      </w:tr>
      <w:tr w:rsidR="00C74E25" w:rsidRPr="001411D6" w14:paraId="52D1D474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B17F5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id1ip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D3DE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.28702038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B886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66E-10</w:t>
            </w:r>
          </w:p>
        </w:tc>
      </w:tr>
      <w:tr w:rsidR="00C74E25" w:rsidRPr="001411D6" w14:paraId="00735EEB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055EF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hh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8BF7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.28210095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F49EA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.21E-09</w:t>
            </w:r>
          </w:p>
        </w:tc>
      </w:tr>
      <w:tr w:rsidR="00C74E25" w:rsidRPr="001411D6" w14:paraId="57EC98AD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D06BB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Smad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17F7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.41520659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C3079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4E-08</w:t>
            </w:r>
          </w:p>
        </w:tc>
      </w:tr>
      <w:tr w:rsidR="00C74E25" w:rsidRPr="001411D6" w14:paraId="1027F2AF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A1577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spa1b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6504B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.09419264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333D3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0E-07</w:t>
            </w:r>
          </w:p>
        </w:tc>
      </w:tr>
      <w:tr w:rsidR="00C74E25" w:rsidRPr="001411D6" w14:paraId="7A17BA8A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CC8F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717F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.87634227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1664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89E-07</w:t>
            </w:r>
          </w:p>
        </w:tc>
      </w:tr>
      <w:tr w:rsidR="00C74E25" w:rsidRPr="001411D6" w14:paraId="2C28FA7B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3385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ambi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6B08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.0932342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D32B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13E-06</w:t>
            </w:r>
          </w:p>
        </w:tc>
      </w:tr>
      <w:tr w:rsidR="00C74E25" w:rsidRPr="001411D6" w14:paraId="0649BF85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DFCB4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tp2b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4BD4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.70653537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DAD99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29E-06</w:t>
            </w:r>
          </w:p>
        </w:tc>
      </w:tr>
      <w:tr w:rsidR="00C74E25" w:rsidRPr="001411D6" w14:paraId="0AD17D69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0B63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Serpina4-ps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2A60A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.08842047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895A3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.12E-06</w:t>
            </w:r>
          </w:p>
        </w:tc>
      </w:tr>
      <w:tr w:rsidR="00C74E25" w:rsidRPr="001411D6" w14:paraId="6FF7A84A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4EDE7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d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778B5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.59504847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E7DAA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.60E-06</w:t>
            </w:r>
          </w:p>
        </w:tc>
      </w:tr>
      <w:tr w:rsidR="00C74E25" w:rsidRPr="001411D6" w14:paraId="58194380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00E4E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Slc2a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17DB6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.5052474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6B83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4E-05</w:t>
            </w:r>
          </w:p>
        </w:tc>
      </w:tr>
      <w:tr w:rsidR="00C74E25" w:rsidRPr="001411D6" w14:paraId="28E7F597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F6735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1fx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30B4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.1297214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411B4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14E-05</w:t>
            </w:r>
          </w:p>
        </w:tc>
      </w:tr>
      <w:tr w:rsidR="00C74E25" w:rsidRPr="001411D6" w14:paraId="5D7CC578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57B78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Gm648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E8DB9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.2356063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FD7F7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22E-05</w:t>
            </w:r>
          </w:p>
        </w:tc>
      </w:tr>
      <w:tr w:rsidR="00C74E25" w:rsidRPr="001411D6" w14:paraId="5C9136AC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62EB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v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F7F15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99519558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AF476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.16E-05</w:t>
            </w:r>
          </w:p>
        </w:tc>
      </w:tr>
      <w:tr w:rsidR="00C74E25" w:rsidRPr="001411D6" w14:paraId="7686858A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3C3A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ib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24B72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.55137941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52E1B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.71E-05</w:t>
            </w:r>
          </w:p>
        </w:tc>
      </w:tr>
      <w:tr w:rsidR="00C74E25" w:rsidRPr="001411D6" w14:paraId="2F876742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E0721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Slc13a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4A8B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77180116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69E6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0159926</w:t>
            </w:r>
          </w:p>
        </w:tc>
      </w:tr>
      <w:tr w:rsidR="00C74E25" w:rsidRPr="001411D6" w14:paraId="2AC78991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2C7C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ldn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48542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65619531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2AB0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0398246</w:t>
            </w:r>
          </w:p>
        </w:tc>
      </w:tr>
      <w:tr w:rsidR="00C74E25" w:rsidRPr="001411D6" w14:paraId="17F83910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53B2B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d6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BC301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65708118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4C3CC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0442533</w:t>
            </w:r>
          </w:p>
        </w:tc>
      </w:tr>
      <w:tr w:rsidR="00C74E25" w:rsidRPr="001411D6" w14:paraId="49E3AF60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1C706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dcy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EB19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.37929192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0795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046298</w:t>
            </w:r>
          </w:p>
        </w:tc>
      </w:tr>
      <w:tr w:rsidR="00C74E25" w:rsidRPr="001411D6" w14:paraId="1D3E69F0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E452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Gck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ED97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6474373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7E7E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084895</w:t>
            </w:r>
          </w:p>
        </w:tc>
      </w:tr>
      <w:tr w:rsidR="00C74E25" w:rsidRPr="001411D6" w14:paraId="321B5225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DE92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Fs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184B2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.16626649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C6BAA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100249</w:t>
            </w:r>
          </w:p>
        </w:tc>
      </w:tr>
      <w:tr w:rsidR="00C74E25" w:rsidRPr="001411D6" w14:paraId="58065AF4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B12CE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dora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D5FF9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5322780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7A5F4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153786</w:t>
            </w:r>
          </w:p>
        </w:tc>
      </w:tr>
      <w:tr w:rsidR="00C74E25" w:rsidRPr="001411D6" w14:paraId="12CD9789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3044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cl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44A37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75480640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EB96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156541</w:t>
            </w:r>
          </w:p>
        </w:tc>
      </w:tr>
      <w:tr w:rsidR="00C74E25" w:rsidRPr="001411D6" w14:paraId="2F788BF0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2587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mem50b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BA62E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60615203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E92E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180704</w:t>
            </w:r>
          </w:p>
        </w:tc>
      </w:tr>
      <w:tr w:rsidR="00C74E25" w:rsidRPr="001411D6" w14:paraId="3D09641B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4457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Enho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38264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75870079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066D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247469</w:t>
            </w:r>
          </w:p>
        </w:tc>
      </w:tr>
      <w:tr w:rsidR="00C74E25" w:rsidRPr="001411D6" w14:paraId="6D7C86F9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237DA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Spsb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6A14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.76983979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370D6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272366</w:t>
            </w:r>
          </w:p>
        </w:tc>
      </w:tr>
      <w:tr w:rsidR="00C74E25" w:rsidRPr="001411D6" w14:paraId="2A4755C3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2F85D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930412O13Rik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EF601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.1741384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65A0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364656</w:t>
            </w:r>
          </w:p>
        </w:tc>
      </w:tr>
      <w:tr w:rsidR="00C74E25" w:rsidRPr="001411D6" w14:paraId="206156EB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1DAE2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330416G13Rik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C479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35728368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54E3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376434</w:t>
            </w:r>
          </w:p>
        </w:tc>
      </w:tr>
      <w:tr w:rsidR="00C74E25" w:rsidRPr="001411D6" w14:paraId="0FA3124B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02FAA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yr6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172BD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56323223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B784E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425892</w:t>
            </w:r>
          </w:p>
        </w:tc>
      </w:tr>
      <w:tr w:rsidR="00C74E25" w:rsidRPr="001411D6" w14:paraId="1E33D615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856F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Foxa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EA63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37744107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4A392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439153</w:t>
            </w:r>
          </w:p>
        </w:tc>
      </w:tr>
      <w:tr w:rsidR="00C74E25" w:rsidRPr="001411D6" w14:paraId="58963091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8A664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pp1r3b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41E18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9117997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81C5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541589</w:t>
            </w:r>
          </w:p>
        </w:tc>
      </w:tr>
      <w:tr w:rsidR="00C74E25" w:rsidRPr="001411D6" w14:paraId="4F048B4D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207E4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mem200b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67CE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.0214330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C2999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583328</w:t>
            </w:r>
          </w:p>
        </w:tc>
      </w:tr>
      <w:tr w:rsidR="00C74E25" w:rsidRPr="001411D6" w14:paraId="76538DA4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0F611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d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CD600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41408035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A802A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583328</w:t>
            </w:r>
          </w:p>
        </w:tc>
      </w:tr>
      <w:tr w:rsidR="00C74E25" w:rsidRPr="001411D6" w14:paraId="0D77B0EC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CA3B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udt1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441BA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27917374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65FF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694151</w:t>
            </w:r>
          </w:p>
        </w:tc>
      </w:tr>
      <w:tr w:rsidR="00C74E25" w:rsidRPr="001411D6" w14:paraId="71576CC0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AF393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csl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F1DD3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58158526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8162B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703402</w:t>
            </w:r>
          </w:p>
        </w:tc>
      </w:tr>
      <w:tr w:rsidR="00C74E25" w:rsidRPr="001411D6" w14:paraId="67B10B20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3E8C7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tpk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EAD7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265299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F1E0F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73485</w:t>
            </w:r>
          </w:p>
        </w:tc>
      </w:tr>
      <w:tr w:rsidR="00C74E25" w:rsidRPr="001411D6" w14:paraId="14106C6B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4B720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ac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1FAB3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66586154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B8816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798936</w:t>
            </w:r>
          </w:p>
        </w:tc>
      </w:tr>
      <w:tr w:rsidR="00C74E25" w:rsidRPr="001411D6" w14:paraId="3BD19605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BEFBB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Gse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8AEE1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48620364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AE53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798936</w:t>
            </w:r>
          </w:p>
        </w:tc>
      </w:tr>
      <w:tr w:rsidR="00C74E25" w:rsidRPr="001411D6" w14:paraId="2C57356C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1EEC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Grhl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2D29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.39109523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1473F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104196</w:t>
            </w:r>
          </w:p>
        </w:tc>
      </w:tr>
      <w:tr w:rsidR="00C74E25" w:rsidRPr="001411D6" w14:paraId="552EBEB5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93B8A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btb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E5A9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47327164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7E01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148102</w:t>
            </w:r>
          </w:p>
        </w:tc>
      </w:tr>
      <w:tr w:rsidR="00C74E25" w:rsidRPr="001411D6" w14:paraId="26F1CA20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7177E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Slc22a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D32A4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34647549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C666B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148102</w:t>
            </w:r>
          </w:p>
        </w:tc>
      </w:tr>
      <w:tr w:rsidR="00C74E25" w:rsidRPr="001411D6" w14:paraId="6FE1CA40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3EA65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sph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E414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1704816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C6BA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177198</w:t>
            </w:r>
          </w:p>
        </w:tc>
      </w:tr>
      <w:tr w:rsidR="00C74E25" w:rsidRPr="001411D6" w14:paraId="33F6D6E5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8DCAE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l1b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6DA8D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.7818962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B16CF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180134</w:t>
            </w:r>
          </w:p>
        </w:tc>
      </w:tr>
      <w:tr w:rsidR="00C74E25" w:rsidRPr="001411D6" w14:paraId="5688CD9A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E4E9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dh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090B1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11780587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AC2B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214772</w:t>
            </w:r>
          </w:p>
        </w:tc>
      </w:tr>
      <w:tr w:rsidR="00C74E25" w:rsidRPr="001411D6" w14:paraId="27849C4B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80EF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spa1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3318F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.20574156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0188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218791</w:t>
            </w:r>
          </w:p>
        </w:tc>
      </w:tr>
      <w:tr w:rsidR="00C74E25" w:rsidRPr="001411D6" w14:paraId="3223610F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B394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spa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1EF6F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46258498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B57C7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218791</w:t>
            </w:r>
          </w:p>
        </w:tc>
      </w:tr>
      <w:tr w:rsidR="00C74E25" w:rsidRPr="001411D6" w14:paraId="5B632520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4848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mgcr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49EBE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40577675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956D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321582</w:t>
            </w:r>
          </w:p>
        </w:tc>
      </w:tr>
      <w:tr w:rsidR="00C74E25" w:rsidRPr="001411D6" w14:paraId="009FC6DC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351D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de4b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5003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6472899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83897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334819</w:t>
            </w:r>
          </w:p>
        </w:tc>
      </w:tr>
      <w:tr w:rsidR="00C74E25" w:rsidRPr="001411D6" w14:paraId="3A493FE7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9CC6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assf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709E8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06252230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F48B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34836</w:t>
            </w:r>
          </w:p>
        </w:tc>
      </w:tr>
      <w:tr w:rsidR="00C74E25" w:rsidRPr="001411D6" w14:paraId="5D822C22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55EBB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assf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FEF4B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30558910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F565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354638</w:t>
            </w:r>
          </w:p>
        </w:tc>
      </w:tr>
      <w:tr w:rsidR="00C74E25" w:rsidRPr="001411D6" w14:paraId="178D9A86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0BB6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1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2C84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28762987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B746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383869</w:t>
            </w:r>
          </w:p>
        </w:tc>
      </w:tr>
      <w:tr w:rsidR="00C74E25" w:rsidRPr="001411D6" w14:paraId="299D4FAE" w14:textId="77777777" w:rsidTr="00A21F82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DD2F6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kd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2E2E6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3192769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643E" w14:textId="77777777" w:rsidR="00C74E25" w:rsidRPr="001411D6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1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432214</w:t>
            </w:r>
          </w:p>
        </w:tc>
      </w:tr>
    </w:tbl>
    <w:p w14:paraId="13067FAF" w14:textId="77777777" w:rsidR="00C74E25" w:rsidRDefault="00C74E25" w:rsidP="00C74E25">
      <w:pPr>
        <w:spacing w:line="276" w:lineRule="auto"/>
        <w:rPr>
          <w:rFonts w:ascii="Times New Roman" w:hAnsi="Times New Roman"/>
        </w:rPr>
      </w:pPr>
    </w:p>
    <w:p w14:paraId="7B5D1C43" w14:textId="77777777" w:rsidR="00C74E25" w:rsidRDefault="00C74E25" w:rsidP="00C74E25">
      <w:pPr>
        <w:spacing w:line="360" w:lineRule="auto"/>
        <w:rPr>
          <w:rFonts w:ascii="Times New Roman" w:hAnsi="Times New Roman"/>
        </w:rPr>
      </w:pPr>
      <w:proofErr w:type="gramStart"/>
      <w:r w:rsidRPr="008C7DBD"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 xml:space="preserve"> q values</w:t>
      </w:r>
      <w:proofErr w:type="gramEnd"/>
      <w:r>
        <w:rPr>
          <w:rFonts w:ascii="Times New Roman" w:hAnsi="Times New Roman"/>
        </w:rPr>
        <w:t xml:space="preserve"> are calculated using Cufflink.</w:t>
      </w:r>
    </w:p>
    <w:p w14:paraId="3E121F51" w14:textId="77777777" w:rsidR="00C74E25" w:rsidRDefault="00C74E25" w:rsidP="00C74E25">
      <w:pPr>
        <w:widowControl/>
        <w:jc w:val="left"/>
      </w:pPr>
      <w:r>
        <w:br w:type="page"/>
      </w:r>
    </w:p>
    <w:p w14:paraId="58482C55" w14:textId="77777777" w:rsidR="00C74E25" w:rsidRDefault="00C74E25" w:rsidP="00C74E25">
      <w:pPr>
        <w:widowControl/>
        <w:jc w:val="left"/>
        <w:rPr>
          <w:rFonts w:ascii="Times New Roman" w:hAnsi="Times New Roman" w:cs="Times New Roman"/>
          <w:b/>
        </w:rPr>
        <w:sectPr w:rsidR="00C74E25" w:rsidSect="00121053">
          <w:pgSz w:w="12240" w:h="15840"/>
          <w:pgMar w:top="1440" w:right="1800" w:bottom="1440" w:left="1800" w:header="851" w:footer="992" w:gutter="0"/>
          <w:cols w:space="425"/>
          <w:docGrid w:linePitch="326"/>
        </w:sectPr>
      </w:pPr>
    </w:p>
    <w:p w14:paraId="63D9A4C6" w14:textId="0DEB9FDE" w:rsidR="00C74E25" w:rsidRDefault="00C74E25" w:rsidP="00C74E25">
      <w:pPr>
        <w:tabs>
          <w:tab w:val="left" w:pos="2187"/>
        </w:tabs>
        <w:spacing w:line="276" w:lineRule="auto"/>
        <w:rPr>
          <w:rFonts w:ascii="Times New Roman" w:hAnsi="Times New Roman"/>
        </w:rPr>
      </w:pPr>
      <w:r w:rsidRPr="00AB261B">
        <w:rPr>
          <w:rFonts w:ascii="Times New Roman" w:hAnsi="Times New Roman" w:cs="Times New Roman" w:hint="eastAsia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3</w:t>
      </w:r>
      <w:r w:rsidRPr="00AB261B">
        <w:rPr>
          <w:rFonts w:ascii="Times New Roman" w:hAnsi="Times New Roman" w:cs="Times New Roman"/>
          <w:b/>
        </w:rPr>
        <w:t>.</w:t>
      </w:r>
      <w:r w:rsidRPr="00AB261B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athw</w:t>
      </w:r>
      <w:r w:rsidRPr="00AE5DD6">
        <w:rPr>
          <w:rFonts w:ascii="Times New Roman" w:hAnsi="Times New Roman" w:cs="Times New Roman"/>
        </w:rPr>
        <w:t xml:space="preserve">ay </w:t>
      </w:r>
      <w:r>
        <w:rPr>
          <w:rFonts w:ascii="Times New Roman" w:hAnsi="Times New Roman" w:cs="Times New Roman"/>
        </w:rPr>
        <w:t xml:space="preserve">mapping of significantly upregulated genes </w:t>
      </w:r>
      <w:r w:rsidRPr="005A2F90">
        <w:rPr>
          <w:rFonts w:ascii="Times New Roman" w:hAnsi="Times New Roman"/>
        </w:rPr>
        <w:t xml:space="preserve">in </w:t>
      </w:r>
      <w:r w:rsidRPr="005A2F90">
        <w:rPr>
          <w:rFonts w:ascii="Times New Roman" w:eastAsia="Times New Roman" w:hAnsi="Times New Roman"/>
          <w:i/>
          <w:iCs/>
          <w:kern w:val="0"/>
        </w:rPr>
        <w:t>Smad7</w:t>
      </w:r>
      <w:r w:rsidRPr="005A2F90">
        <w:rPr>
          <w:rFonts w:ascii="Times New Roman" w:eastAsia="Times New Roman" w:hAnsi="Times New Roman"/>
          <w:i/>
          <w:iCs/>
          <w:kern w:val="0"/>
          <w:vertAlign w:val="superscript"/>
        </w:rPr>
        <w:t>Alb/Alb</w:t>
      </w:r>
      <w:r w:rsidRPr="005A2F90">
        <w:rPr>
          <w:rFonts w:ascii="Times New Roman" w:eastAsia="Times New Roman" w:hAnsi="Times New Roman"/>
          <w:kern w:val="0"/>
        </w:rPr>
        <w:t xml:space="preserve"> mice </w:t>
      </w:r>
      <w:r>
        <w:rPr>
          <w:rFonts w:ascii="Times New Roman" w:eastAsia="Times New Roman" w:hAnsi="Times New Roman"/>
          <w:kern w:val="0"/>
        </w:rPr>
        <w:t xml:space="preserve">liver under </w:t>
      </w:r>
      <w:r w:rsidRPr="005A2F90">
        <w:rPr>
          <w:rFonts w:ascii="Times New Roman" w:eastAsia="Times New Roman" w:hAnsi="Times New Roman"/>
          <w:kern w:val="0"/>
        </w:rPr>
        <w:t>iron</w:t>
      </w:r>
      <w:r>
        <w:rPr>
          <w:rFonts w:ascii="Times New Roman" w:eastAsia="Times New Roman" w:hAnsi="Times New Roman"/>
          <w:kern w:val="0"/>
        </w:rPr>
        <w:t xml:space="preserve">-rich diet </w:t>
      </w:r>
      <w:r w:rsidRPr="00AE5DD6">
        <w:rPr>
          <w:rFonts w:ascii="Times New Roman" w:hAnsi="Times New Roman" w:cs="Times New Roman"/>
        </w:rPr>
        <w:t>(hits</w:t>
      </w:r>
      <w:r>
        <w:rPr>
          <w:rFonts w:ascii="Times New Roman" w:hAnsi="Times New Roman" w:cs="Times New Roman"/>
        </w:rPr>
        <w:t xml:space="preserve"> </w:t>
      </w:r>
      <w:r w:rsidRPr="00AE5DD6">
        <w:rPr>
          <w:rFonts w:ascii="Times New Roman" w:hAnsi="Times New Roman" w:cs="Times New Roman"/>
        </w:rPr>
        <w:t>≥</w:t>
      </w:r>
      <w:r>
        <w:rPr>
          <w:rFonts w:ascii="Times New Roman" w:hAnsi="Times New Roman" w:cs="Times New Roman"/>
        </w:rPr>
        <w:t xml:space="preserve"> 3)</w:t>
      </w:r>
      <w:r>
        <w:rPr>
          <w:rFonts w:ascii="Times New Roman" w:hAnsi="Times New Roman"/>
        </w:rPr>
        <w:t>.</w:t>
      </w:r>
    </w:p>
    <w:tbl>
      <w:tblPr>
        <w:tblW w:w="11105" w:type="dxa"/>
        <w:jc w:val="center"/>
        <w:tblLook w:val="04A0" w:firstRow="1" w:lastRow="0" w:firstColumn="1" w:lastColumn="0" w:noHBand="0" w:noVBand="1"/>
      </w:tblPr>
      <w:tblGrid>
        <w:gridCol w:w="846"/>
        <w:gridCol w:w="5759"/>
        <w:gridCol w:w="1500"/>
        <w:gridCol w:w="1500"/>
        <w:gridCol w:w="1500"/>
      </w:tblGrid>
      <w:tr w:rsidR="00C74E25" w:rsidRPr="00D32DC8" w14:paraId="2EDCE5CD" w14:textId="77777777" w:rsidTr="00A21F82">
        <w:trPr>
          <w:trHeight w:val="500"/>
          <w:jc w:val="center"/>
        </w:trPr>
        <w:tc>
          <w:tcPr>
            <w:tcW w:w="66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932F59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2D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8C46FE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2D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8C5A0F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2D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 value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67DED8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2D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ank (by q </w:t>
            </w:r>
            <w:proofErr w:type="gramStart"/>
            <w:r w:rsidRPr="00D32D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)*</w:t>
            </w:r>
            <w:proofErr w:type="gramEnd"/>
          </w:p>
        </w:tc>
      </w:tr>
      <w:tr w:rsidR="00C74E25" w:rsidRPr="00D32DC8" w14:paraId="3E774D9C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C170" w14:textId="77777777" w:rsidR="00C74E25" w:rsidRPr="00D32DC8" w:rsidRDefault="00C74E25" w:rsidP="00A21F82">
            <w:pPr>
              <w:widowControl/>
              <w:jc w:val="left"/>
              <w:rPr>
                <w:rFonts w:ascii="Cambria" w:eastAsia="Times New Roman" w:hAnsi="Cambria" w:cs="Arial"/>
                <w:color w:val="000000"/>
                <w:kern w:val="0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C8F8" w14:textId="77777777" w:rsidR="00C74E25" w:rsidRPr="00D32DC8" w:rsidRDefault="00C74E25" w:rsidP="00A21F82">
            <w:pPr>
              <w:widowControl/>
              <w:jc w:val="left"/>
              <w:rPr>
                <w:rFonts w:ascii="Cambria" w:eastAsia="Times New Roman" w:hAnsi="Cambria" w:cs="Arial"/>
                <w:color w:val="000000"/>
                <w:kern w:val="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9F80" w14:textId="77777777" w:rsidR="00C74E25" w:rsidRPr="00D32DC8" w:rsidRDefault="00C74E25" w:rsidP="00A21F82">
            <w:pPr>
              <w:widowControl/>
              <w:jc w:val="left"/>
              <w:rPr>
                <w:rFonts w:ascii="Cambria" w:eastAsia="Times New Roman" w:hAnsi="Cambria" w:cs="Arial"/>
                <w:color w:val="000000"/>
                <w:kern w:val="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96F7" w14:textId="77777777" w:rsidR="00C74E25" w:rsidRPr="00D32DC8" w:rsidRDefault="00C74E25" w:rsidP="00A21F82">
            <w:pPr>
              <w:widowControl/>
              <w:jc w:val="left"/>
              <w:rPr>
                <w:rFonts w:ascii="Cambria" w:eastAsia="Times New Roman" w:hAnsi="Cambria" w:cs="Arial"/>
                <w:color w:val="000000"/>
                <w:kern w:val="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54AD" w14:textId="77777777" w:rsidR="00C74E25" w:rsidRPr="00D32DC8" w:rsidRDefault="00C74E25" w:rsidP="00A21F82">
            <w:pPr>
              <w:widowControl/>
              <w:jc w:val="left"/>
              <w:rPr>
                <w:rFonts w:ascii="Cambria" w:eastAsia="Times New Roman" w:hAnsi="Cambria" w:cs="Arial"/>
                <w:color w:val="000000"/>
                <w:kern w:val="0"/>
              </w:rPr>
            </w:pPr>
          </w:p>
        </w:tc>
      </w:tr>
      <w:tr w:rsidR="00C74E25" w:rsidRPr="00D32DC8" w14:paraId="4B4C0397" w14:textId="77777777" w:rsidTr="00A21F82">
        <w:trPr>
          <w:trHeight w:val="300"/>
          <w:jc w:val="center"/>
        </w:trPr>
        <w:tc>
          <w:tcPr>
            <w:tcW w:w="6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2E92" w14:textId="77777777" w:rsidR="00C74E25" w:rsidRPr="00D32DC8" w:rsidRDefault="00C74E25" w:rsidP="00A21F8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abolic pathway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42CC" w14:textId="77777777" w:rsidR="00C74E25" w:rsidRPr="00D32DC8" w:rsidRDefault="00C74E25" w:rsidP="00A21F82">
            <w:pPr>
              <w:widowControl/>
              <w:jc w:val="lef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68F3" w14:textId="77777777" w:rsidR="00C74E25" w:rsidRPr="00D32DC8" w:rsidRDefault="00C74E25" w:rsidP="00A21F82">
            <w:pPr>
              <w:widowControl/>
              <w:jc w:val="lef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FEC7" w14:textId="77777777" w:rsidR="00C74E25" w:rsidRPr="00D32DC8" w:rsidRDefault="00C74E25" w:rsidP="00A21F82">
            <w:pPr>
              <w:widowControl/>
              <w:jc w:val="lef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74E25" w:rsidRPr="00D32DC8" w14:paraId="2486318E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95E4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npla3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2418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atatin</w:t>
            </w:r>
            <w:proofErr w:type="spellEnd"/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like phospholipase domain containing 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8582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.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AF6F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1A6A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54E-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FBAE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/6484</w:t>
            </w:r>
          </w:p>
        </w:tc>
      </w:tr>
      <w:tr w:rsidR="00C74E25" w:rsidRPr="00D32DC8" w14:paraId="2F8747A9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EB6D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vd</w:t>
            </w:r>
            <w:proofErr w:type="spellEnd"/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A271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evalonate (</w:t>
            </w:r>
            <w:proofErr w:type="spellStart"/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iphospho</w:t>
            </w:r>
            <w:proofErr w:type="spellEnd"/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 decarboxyl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ADD5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839F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.16E-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29ED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/6484</w:t>
            </w:r>
          </w:p>
        </w:tc>
      </w:tr>
      <w:tr w:rsidR="00C74E25" w:rsidRPr="00D32DC8" w14:paraId="0736DB6B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DAB5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ck</w:t>
            </w:r>
            <w:proofErr w:type="spellEnd"/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5A6C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lucokinas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C710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84E2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.49E-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A44C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/6484</w:t>
            </w:r>
          </w:p>
        </w:tc>
      </w:tr>
      <w:tr w:rsidR="00C74E25" w:rsidRPr="00D32DC8" w14:paraId="50E1C105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493F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sl3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EAA0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acyl-CoA </w:t>
            </w:r>
            <w:proofErr w:type="spellStart"/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long-chain family member 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D5D1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76A9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.03E-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1306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5/6484</w:t>
            </w:r>
          </w:p>
        </w:tc>
      </w:tr>
      <w:tr w:rsidR="00C74E25" w:rsidRPr="00D32DC8" w14:paraId="17B4C34B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AFC2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tpk1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A89A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nositol 1,3,4-triphosphate 5/6 kin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F0FD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F9F8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.35E-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73D6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6/6484</w:t>
            </w:r>
          </w:p>
        </w:tc>
      </w:tr>
      <w:tr w:rsidR="00C74E25" w:rsidRPr="00D32DC8" w14:paraId="080DEB3E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D2F7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mgcr</w:t>
            </w:r>
            <w:proofErr w:type="spellEnd"/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027C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-hydroxy-3-methylglutaryl-Coenzyme A reduct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FDBB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A8A2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FD15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7/6484</w:t>
            </w:r>
          </w:p>
        </w:tc>
      </w:tr>
      <w:tr w:rsidR="00C74E25" w:rsidRPr="00D32DC8" w14:paraId="726801AD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707C" w14:textId="77777777" w:rsidR="00C74E25" w:rsidRPr="00D32DC8" w:rsidRDefault="00C74E25" w:rsidP="00A21F82">
            <w:pPr>
              <w:widowControl/>
              <w:jc w:val="lef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F90D" w14:textId="77777777" w:rsidR="00C74E25" w:rsidRPr="00D32DC8" w:rsidRDefault="00C74E25" w:rsidP="00A21F82">
            <w:pPr>
              <w:widowControl/>
              <w:jc w:val="lef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1D73" w14:textId="77777777" w:rsidR="00C74E25" w:rsidRPr="00D32DC8" w:rsidRDefault="00C74E25" w:rsidP="00A21F82">
            <w:pPr>
              <w:widowControl/>
              <w:jc w:val="lef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8152" w14:textId="77777777" w:rsidR="00C74E25" w:rsidRPr="00D32DC8" w:rsidRDefault="00C74E25" w:rsidP="00A21F82">
            <w:pPr>
              <w:widowControl/>
              <w:jc w:val="lef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F7A2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74E25" w:rsidRPr="00D32DC8" w14:paraId="433AD473" w14:textId="77777777" w:rsidTr="00A21F82">
        <w:trPr>
          <w:trHeight w:val="300"/>
          <w:jc w:val="center"/>
        </w:trPr>
        <w:tc>
          <w:tcPr>
            <w:tcW w:w="6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458F" w14:textId="77777777" w:rsidR="00C74E25" w:rsidRPr="00D32DC8" w:rsidRDefault="00C74E25" w:rsidP="00A21F8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GF-β signaling pathwa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2E3B" w14:textId="77777777" w:rsidR="00C74E25" w:rsidRPr="00D32DC8" w:rsidRDefault="00C74E25" w:rsidP="00A21F82">
            <w:pPr>
              <w:widowControl/>
              <w:jc w:val="lef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5882" w14:textId="77777777" w:rsidR="00C74E25" w:rsidRPr="00D32DC8" w:rsidRDefault="00C74E25" w:rsidP="00A21F82">
            <w:pPr>
              <w:widowControl/>
              <w:jc w:val="lef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7394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74E25" w:rsidRPr="00D32DC8" w14:paraId="5F48B16E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17E5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mad6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770B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MAD family member 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CC72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F705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4E-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7135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/6484</w:t>
            </w:r>
          </w:p>
        </w:tc>
      </w:tr>
      <w:tr w:rsidR="00C74E25" w:rsidRPr="00D32DC8" w14:paraId="36994F53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A520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mbi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8022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BMP and </w:t>
            </w:r>
            <w:proofErr w:type="spellStart"/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ctivin</w:t>
            </w:r>
            <w:proofErr w:type="spellEnd"/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membrane-bound inhibito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8B72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5EE5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3E-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3FCD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/6484</w:t>
            </w:r>
          </w:p>
        </w:tc>
      </w:tr>
      <w:tr w:rsidR="00C74E25" w:rsidRPr="00D32DC8" w14:paraId="2097EEC0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F14E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d4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021F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nhibitor of DNA binding 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2F5C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BCEE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.60E-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CE80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/6484</w:t>
            </w:r>
          </w:p>
        </w:tc>
      </w:tr>
      <w:tr w:rsidR="00C74E25" w:rsidRPr="00D32DC8" w14:paraId="4F883A75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04F4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st</w:t>
            </w:r>
            <w:proofErr w:type="spellEnd"/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F03C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ollistati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27B5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129D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0E-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CBEE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1/6484</w:t>
            </w:r>
          </w:p>
        </w:tc>
      </w:tr>
      <w:tr w:rsidR="00C74E25" w:rsidRPr="00D32DC8" w14:paraId="3E40988A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81E8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d2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6E3C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nhibitor of DNA binding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BC2D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F606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83E-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F854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2/6484</w:t>
            </w:r>
          </w:p>
        </w:tc>
      </w:tr>
      <w:tr w:rsidR="00C74E25" w:rsidRPr="00D32DC8" w14:paraId="2C19AD67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C0DF" w14:textId="77777777" w:rsidR="00C74E25" w:rsidRPr="00D32DC8" w:rsidRDefault="00C74E25" w:rsidP="00A21F82">
            <w:pPr>
              <w:widowControl/>
              <w:jc w:val="lef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0393" w14:textId="77777777" w:rsidR="00C74E25" w:rsidRPr="00D32DC8" w:rsidRDefault="00C74E25" w:rsidP="00A21F82">
            <w:pPr>
              <w:widowControl/>
              <w:jc w:val="lef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1311" w14:textId="77777777" w:rsidR="00C74E25" w:rsidRPr="00D32DC8" w:rsidRDefault="00C74E25" w:rsidP="00A21F82">
            <w:pPr>
              <w:widowControl/>
              <w:jc w:val="lef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45E6" w14:textId="77777777" w:rsidR="00C74E25" w:rsidRPr="00D32DC8" w:rsidRDefault="00C74E25" w:rsidP="00A21F82">
            <w:pPr>
              <w:widowControl/>
              <w:jc w:val="lef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5069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74E25" w:rsidRPr="00D32DC8" w14:paraId="53D38F0A" w14:textId="77777777" w:rsidTr="00A21F82">
        <w:trPr>
          <w:trHeight w:val="300"/>
          <w:jc w:val="center"/>
        </w:trPr>
        <w:tc>
          <w:tcPr>
            <w:tcW w:w="6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196A" w14:textId="77777777" w:rsidR="00C74E25" w:rsidRPr="00D32DC8" w:rsidRDefault="00C74E25" w:rsidP="00A21F8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ngevity regulating pathwa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DEE9" w14:textId="77777777" w:rsidR="00C74E25" w:rsidRPr="00D32DC8" w:rsidRDefault="00C74E25" w:rsidP="00A21F82">
            <w:pPr>
              <w:widowControl/>
              <w:jc w:val="lef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5D99" w14:textId="77777777" w:rsidR="00C74E25" w:rsidRPr="00D32DC8" w:rsidRDefault="00C74E25" w:rsidP="00A21F82">
            <w:pPr>
              <w:widowControl/>
              <w:jc w:val="lef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7EF6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74E25" w:rsidRPr="00D32DC8" w14:paraId="6A5B0720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4D25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pa1b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6E77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at shock protein 1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A5F7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F3AA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0E-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68D9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/6484</w:t>
            </w:r>
          </w:p>
        </w:tc>
      </w:tr>
      <w:tr w:rsidR="00C74E25" w:rsidRPr="00D32DC8" w14:paraId="4AA7F7E8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3C9A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oxa2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C1F3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orkhead</w:t>
            </w:r>
            <w:proofErr w:type="spellEnd"/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box 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7799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E6DA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39E-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EA80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0/6484</w:t>
            </w:r>
          </w:p>
        </w:tc>
      </w:tr>
      <w:tr w:rsidR="00C74E25" w:rsidRPr="00D32DC8" w14:paraId="4871FF9B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5D18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dcy1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2514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denylate cyclase 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556C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CC19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63E-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E04E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9/6484</w:t>
            </w:r>
          </w:p>
        </w:tc>
      </w:tr>
      <w:tr w:rsidR="00C74E25" w:rsidRPr="00D32DC8" w14:paraId="1C332577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AD1B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pa1a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CFCF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at shock protein 1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FA5C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842D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636E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5/6484</w:t>
            </w:r>
          </w:p>
        </w:tc>
      </w:tr>
      <w:tr w:rsidR="00C74E25" w:rsidRPr="00D32DC8" w14:paraId="75E8435C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0A0A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pa2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0A3D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at shock protein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6927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D056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7068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6/6484</w:t>
            </w:r>
          </w:p>
        </w:tc>
      </w:tr>
      <w:tr w:rsidR="00C74E25" w:rsidRPr="00D32DC8" w14:paraId="23A2039A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0ABE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11A2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624C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CD8F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B985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74E25" w:rsidRPr="00D32DC8" w14:paraId="5BC72CFD" w14:textId="77777777" w:rsidTr="00A21F82">
        <w:trPr>
          <w:trHeight w:val="300"/>
          <w:jc w:val="center"/>
        </w:trPr>
        <w:tc>
          <w:tcPr>
            <w:tcW w:w="6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EE15" w14:textId="77777777" w:rsidR="00C74E25" w:rsidRPr="00D32DC8" w:rsidRDefault="00C74E25" w:rsidP="00A21F8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32D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MP</w:t>
            </w:r>
            <w:proofErr w:type="spellEnd"/>
            <w:r w:rsidRPr="00D32D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6BE1" w14:textId="77777777" w:rsidR="00C74E25" w:rsidRPr="00D32DC8" w:rsidRDefault="00C74E25" w:rsidP="00A21F82">
            <w:pPr>
              <w:widowControl/>
              <w:jc w:val="center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5ED2" w14:textId="77777777" w:rsidR="00C74E25" w:rsidRPr="00D32DC8" w:rsidRDefault="00C74E25" w:rsidP="00A21F82">
            <w:pPr>
              <w:widowControl/>
              <w:jc w:val="center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6E17" w14:textId="77777777" w:rsidR="00C74E25" w:rsidRPr="00D32DC8" w:rsidRDefault="00C74E25" w:rsidP="00A21F82">
            <w:pPr>
              <w:widowControl/>
              <w:jc w:val="lef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74E25" w:rsidRPr="00D32DC8" w14:paraId="728BAFFF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CE70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dora1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6112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denosine A1 recepto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ED33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532278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7918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1537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7711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/6484</w:t>
            </w:r>
          </w:p>
        </w:tc>
      </w:tr>
      <w:tr w:rsidR="00C74E25" w:rsidRPr="00D32DC8" w14:paraId="5E211F78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CE42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Atp2b2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A74C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TPase, Ca++ transporting, plasma membrane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E90D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7065353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546A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29E-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454A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/6484</w:t>
            </w:r>
          </w:p>
        </w:tc>
      </w:tr>
      <w:tr w:rsidR="00C74E25" w:rsidRPr="00D32DC8" w14:paraId="5EBD80B4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148A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de4b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B2BA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phosphodiesterase 4B, </w:t>
            </w:r>
            <w:proofErr w:type="spellStart"/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MP</w:t>
            </w:r>
            <w:proofErr w:type="spellEnd"/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specifi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2CB7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6472899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2339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03348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2B22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8/6484</w:t>
            </w:r>
          </w:p>
        </w:tc>
      </w:tr>
      <w:tr w:rsidR="00C74E25" w:rsidRPr="00D32DC8" w14:paraId="26F0C3EC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72ED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dcy1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B967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denylate cyclase 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6CF2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3792919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7985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63E-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DC07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9/6484</w:t>
            </w:r>
          </w:p>
        </w:tc>
      </w:tr>
      <w:tr w:rsidR="00C74E25" w:rsidRPr="00D32DC8" w14:paraId="2CD2C00C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043B" w14:textId="77777777" w:rsidR="00C74E25" w:rsidRPr="00D32DC8" w:rsidRDefault="00C74E25" w:rsidP="00A21F82">
            <w:pPr>
              <w:widowControl/>
              <w:jc w:val="lef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40EB" w14:textId="77777777" w:rsidR="00C74E25" w:rsidRPr="00D32DC8" w:rsidRDefault="00C74E25" w:rsidP="00A21F82">
            <w:pPr>
              <w:widowControl/>
              <w:jc w:val="lef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7061" w14:textId="77777777" w:rsidR="00C74E25" w:rsidRPr="00D32DC8" w:rsidRDefault="00C74E25" w:rsidP="00A21F82">
            <w:pPr>
              <w:widowControl/>
              <w:jc w:val="center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2090" w14:textId="77777777" w:rsidR="00C74E25" w:rsidRPr="00D32DC8" w:rsidRDefault="00C74E25" w:rsidP="00A21F82">
            <w:pPr>
              <w:widowControl/>
              <w:jc w:val="center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20A9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74E25" w:rsidRPr="00D32DC8" w14:paraId="1FB60605" w14:textId="77777777" w:rsidTr="00A21F82">
        <w:trPr>
          <w:trHeight w:val="300"/>
          <w:jc w:val="center"/>
        </w:trPr>
        <w:tc>
          <w:tcPr>
            <w:tcW w:w="6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5F3B" w14:textId="77777777" w:rsidR="00C74E25" w:rsidRPr="00D32DC8" w:rsidRDefault="00C74E25" w:rsidP="00A21F8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ppo signaling pathwa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303A" w14:textId="77777777" w:rsidR="00C74E25" w:rsidRPr="00D32DC8" w:rsidRDefault="00C74E25" w:rsidP="00A21F82">
            <w:pPr>
              <w:widowControl/>
              <w:jc w:val="center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FA16" w14:textId="77777777" w:rsidR="00C74E25" w:rsidRPr="00D32DC8" w:rsidRDefault="00C74E25" w:rsidP="00A21F82">
            <w:pPr>
              <w:widowControl/>
              <w:jc w:val="center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EFBD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74E25" w:rsidRPr="00D32DC8" w14:paraId="35BE492F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B7EC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kd1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A4DD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aked cuticle 1 homolo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7ABD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3192769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974D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322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3B5E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/6484</w:t>
            </w:r>
          </w:p>
        </w:tc>
      </w:tr>
      <w:tr w:rsidR="00C74E25" w:rsidRPr="00D32DC8" w14:paraId="25727202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6737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d2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8C57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nhibitor of DNA binding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938A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4140803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D5DF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5833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A373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2/6484</w:t>
            </w:r>
          </w:p>
        </w:tc>
      </w:tr>
      <w:tr w:rsidR="00C74E25" w:rsidRPr="00D32DC8" w14:paraId="6291F68F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7AB0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h1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821C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dherin 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53A6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1178058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DB39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02147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0454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4/6484</w:t>
            </w:r>
          </w:p>
        </w:tc>
      </w:tr>
      <w:tr w:rsidR="00C74E25" w:rsidRPr="00D32DC8" w14:paraId="5195AAAA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C94F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ssf6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8AC1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as</w:t>
            </w:r>
            <w:proofErr w:type="spellEnd"/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association (</w:t>
            </w:r>
            <w:proofErr w:type="spellStart"/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alGDS</w:t>
            </w:r>
            <w:proofErr w:type="spellEnd"/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/AF-6) domain family member 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EAA6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3055891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C8A8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546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B384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0/6484</w:t>
            </w:r>
          </w:p>
        </w:tc>
      </w:tr>
      <w:tr w:rsidR="00C74E25" w:rsidRPr="00D32DC8" w14:paraId="3DABD856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222F" w14:textId="77777777" w:rsidR="00C74E25" w:rsidRPr="00D32DC8" w:rsidRDefault="00C74E25" w:rsidP="00A21F82">
            <w:pPr>
              <w:widowControl/>
              <w:jc w:val="lef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4A88" w14:textId="77777777" w:rsidR="00C74E25" w:rsidRPr="00D32DC8" w:rsidRDefault="00C74E25" w:rsidP="00A21F82">
            <w:pPr>
              <w:widowControl/>
              <w:jc w:val="lef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F4C9" w14:textId="77777777" w:rsidR="00C74E25" w:rsidRPr="00D32DC8" w:rsidRDefault="00C74E25" w:rsidP="00A21F82">
            <w:pPr>
              <w:widowControl/>
              <w:jc w:val="center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9166" w14:textId="77777777" w:rsidR="00C74E25" w:rsidRPr="00D32DC8" w:rsidRDefault="00C74E25" w:rsidP="00A21F82">
            <w:pPr>
              <w:widowControl/>
              <w:jc w:val="center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A963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74E25" w:rsidRPr="00D32DC8" w14:paraId="05D5BD27" w14:textId="77777777" w:rsidTr="00A21F82">
        <w:trPr>
          <w:trHeight w:val="300"/>
          <w:jc w:val="center"/>
        </w:trPr>
        <w:tc>
          <w:tcPr>
            <w:tcW w:w="6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3CE1" w14:textId="77777777" w:rsidR="00C74E25" w:rsidRPr="00D32DC8" w:rsidRDefault="00C74E25" w:rsidP="00A21F8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APK signaling pathway/ </w:t>
            </w:r>
            <w:proofErr w:type="spellStart"/>
            <w:r w:rsidRPr="00D32D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gionellosis</w:t>
            </w:r>
            <w:proofErr w:type="spellEnd"/>
            <w:r w:rsidRPr="00D32D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 Influenza A/ Measl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393D" w14:textId="77777777" w:rsidR="00C74E25" w:rsidRPr="00D32DC8" w:rsidRDefault="00C74E25" w:rsidP="00A21F82">
            <w:pPr>
              <w:widowControl/>
              <w:jc w:val="center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A729" w14:textId="77777777" w:rsidR="00C74E25" w:rsidRPr="00D32DC8" w:rsidRDefault="00C74E25" w:rsidP="00A21F82">
            <w:pPr>
              <w:widowControl/>
              <w:jc w:val="center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AD1B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74E25" w:rsidRPr="00D32DC8" w14:paraId="2284D392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3A8F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pa1b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8566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at shock protein 1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60DD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0941926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CAB7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0E-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8C72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/6484</w:t>
            </w:r>
          </w:p>
        </w:tc>
      </w:tr>
      <w:tr w:rsidR="00C74E25" w:rsidRPr="00D32DC8" w14:paraId="32B402BD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5FEE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l1b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09C6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nterleukin 1 be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C260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7818962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C7B9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01801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DECB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3/6484</w:t>
            </w:r>
          </w:p>
        </w:tc>
      </w:tr>
      <w:tr w:rsidR="00C74E25" w:rsidRPr="00D32DC8" w14:paraId="4BC8D99F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E334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pa1a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13DD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at shock protein 1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D430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2057415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F32E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02187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F8F7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5/6484</w:t>
            </w:r>
          </w:p>
        </w:tc>
      </w:tr>
      <w:tr w:rsidR="00C74E25" w:rsidRPr="00D32DC8" w14:paraId="7197A9E3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83F2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pa2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DD4B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at shock protein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3BD2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4625849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BC42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187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0912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6/6484</w:t>
            </w:r>
          </w:p>
        </w:tc>
      </w:tr>
      <w:tr w:rsidR="00C74E25" w:rsidRPr="00D32DC8" w14:paraId="5816708F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6C10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92BB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DF81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5452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9C63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74E25" w:rsidRPr="00D32DC8" w14:paraId="3CB17395" w14:textId="77777777" w:rsidTr="00A21F82">
        <w:trPr>
          <w:trHeight w:val="300"/>
          <w:jc w:val="center"/>
        </w:trPr>
        <w:tc>
          <w:tcPr>
            <w:tcW w:w="6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FBAF" w14:textId="77777777" w:rsidR="00C74E25" w:rsidRPr="00D32DC8" w:rsidRDefault="00C74E25" w:rsidP="00A21F8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tein processing in endoplasmic reticulu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4B54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BEF0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ECD4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74E25" w:rsidRPr="00D32DC8" w14:paraId="16CF9A8D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EA8D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pa1b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11BE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at shock protein 1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7CDD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0941926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1821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0E-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8EEA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/6484</w:t>
            </w:r>
          </w:p>
        </w:tc>
      </w:tr>
      <w:tr w:rsidR="00C74E25" w:rsidRPr="00D32DC8" w14:paraId="4451627E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CA25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ph1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CCC1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at shock 105kDa/110kDa protein 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BD63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1704816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5E6C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01772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3ED0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2/6484</w:t>
            </w:r>
          </w:p>
        </w:tc>
      </w:tr>
      <w:tr w:rsidR="00C74E25" w:rsidRPr="00D32DC8" w14:paraId="331486EE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46B5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pa1a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3372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at shock protein 1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5DE8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2057415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42D0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02187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1996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5/6484</w:t>
            </w:r>
          </w:p>
        </w:tc>
      </w:tr>
      <w:tr w:rsidR="00C74E25" w:rsidRPr="00D32DC8" w14:paraId="2D60645F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209E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pa2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242A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at shock protein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4623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4625849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6F41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187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CF7B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6/6484</w:t>
            </w:r>
          </w:p>
        </w:tc>
      </w:tr>
      <w:tr w:rsidR="00C74E25" w:rsidRPr="00D32DC8" w14:paraId="632E089A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5D50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A6DE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8690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1C14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F5F8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74E25" w:rsidRPr="00D32DC8" w14:paraId="3C27AC77" w14:textId="77777777" w:rsidTr="00A21F82">
        <w:trPr>
          <w:trHeight w:val="300"/>
          <w:jc w:val="center"/>
        </w:trPr>
        <w:tc>
          <w:tcPr>
            <w:tcW w:w="6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F028" w14:textId="77777777" w:rsidR="00C74E25" w:rsidRPr="00D32DC8" w:rsidRDefault="00C74E25" w:rsidP="00A21F8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strogen signaling pathwa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242C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665B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77A4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74E25" w:rsidRPr="00D32DC8" w14:paraId="7E80F308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1B8F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pa1b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1DFB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at shock protein 1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08A5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0941926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48FA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0E-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9104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/6484</w:t>
            </w:r>
          </w:p>
        </w:tc>
      </w:tr>
      <w:tr w:rsidR="00C74E25" w:rsidRPr="00D32DC8" w14:paraId="23EF7105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7D08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dcy1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70F3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denylate cyclase 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FA57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3792919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89D6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00046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B35C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9/6484</w:t>
            </w:r>
          </w:p>
        </w:tc>
      </w:tr>
      <w:tr w:rsidR="00C74E25" w:rsidRPr="00D32DC8" w14:paraId="625AA8CE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80D2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pa1a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C504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at shock protein 1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044A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2057415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82EC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02187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4AE9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5/6484</w:t>
            </w:r>
          </w:p>
        </w:tc>
      </w:tr>
      <w:tr w:rsidR="00C74E25" w:rsidRPr="00D32DC8" w14:paraId="1227D00A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D0B6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pa2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A2D7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at shock protein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1250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4625849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3272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187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1FC6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6/6484</w:t>
            </w:r>
          </w:p>
        </w:tc>
      </w:tr>
      <w:tr w:rsidR="00C74E25" w:rsidRPr="00D32DC8" w14:paraId="320B8278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D2B2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BFF1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731E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1552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D94F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74E25" w:rsidRPr="00D32DC8" w14:paraId="5D833699" w14:textId="77777777" w:rsidTr="00A21F82">
        <w:trPr>
          <w:trHeight w:val="580"/>
          <w:jc w:val="center"/>
        </w:trPr>
        <w:tc>
          <w:tcPr>
            <w:tcW w:w="6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8F61B" w14:textId="77777777" w:rsidR="00C74E25" w:rsidRPr="00D32DC8" w:rsidRDefault="00C74E25" w:rsidP="00A21F8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Antigen processing and presentation/ Endocytosis/ Epstein-Barr virus infection/ Toxoplasmosis/ Spliceosom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52B5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CEFB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5C3B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74E25" w:rsidRPr="00D32DC8" w14:paraId="1C93BB32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6C78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pa1b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E5C0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at shock protein 1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CC65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0941926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09C5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0E-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A48F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/6484</w:t>
            </w:r>
          </w:p>
        </w:tc>
      </w:tr>
      <w:tr w:rsidR="00C74E25" w:rsidRPr="00D32DC8" w14:paraId="0F6C41F0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3E50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pa1a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6909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at shock protein 1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86A3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2057415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0B88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02187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450A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5/6484</w:t>
            </w:r>
          </w:p>
        </w:tc>
      </w:tr>
      <w:tr w:rsidR="00C74E25" w:rsidRPr="00D32DC8" w14:paraId="65EEAA80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5B98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pa2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B408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at shock protein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5A44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4625849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C7DB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187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FEA3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6/6484</w:t>
            </w:r>
          </w:p>
        </w:tc>
      </w:tr>
      <w:tr w:rsidR="00C74E25" w:rsidRPr="00D32DC8" w14:paraId="55DB2B63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D0F0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31E5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0C90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B924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8932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74E25" w:rsidRPr="00D32DC8" w14:paraId="0D839057" w14:textId="77777777" w:rsidTr="00A21F82">
        <w:trPr>
          <w:trHeight w:val="300"/>
          <w:jc w:val="center"/>
        </w:trPr>
        <w:tc>
          <w:tcPr>
            <w:tcW w:w="6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6847" w14:textId="77777777" w:rsidR="00C74E25" w:rsidRPr="00D32DC8" w:rsidRDefault="00C74E25" w:rsidP="00A21F8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rphine addic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5A89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2572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3A91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74E25" w:rsidRPr="00D32DC8" w14:paraId="578F5D6A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0DE9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dcy1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4EE0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denylate cyclase 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E02A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3792919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573D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63E-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B0E8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9/6484</w:t>
            </w:r>
          </w:p>
        </w:tc>
      </w:tr>
      <w:tr w:rsidR="00C74E25" w:rsidRPr="00D32DC8" w14:paraId="63BF14BF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A0FF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dora1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2949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denosine A1 recepto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9668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532278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F929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1537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6A97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/6484</w:t>
            </w:r>
          </w:p>
        </w:tc>
      </w:tr>
      <w:tr w:rsidR="00C74E25" w:rsidRPr="00D32DC8" w14:paraId="7A8FB119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C0D3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de4b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2588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phosphodiesterase 4B, </w:t>
            </w:r>
            <w:proofErr w:type="spellStart"/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MP</w:t>
            </w:r>
            <w:proofErr w:type="spellEnd"/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specifi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CC2A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6472899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478A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03348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62A2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8/6484</w:t>
            </w:r>
          </w:p>
        </w:tc>
      </w:tr>
      <w:tr w:rsidR="00C74E25" w:rsidRPr="00D32DC8" w14:paraId="7BAEFEB3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FA86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DCFE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CEEC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F49F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5D23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74E25" w:rsidRPr="00D32DC8" w14:paraId="2F1B085A" w14:textId="77777777" w:rsidTr="00A21F82">
        <w:trPr>
          <w:trHeight w:val="300"/>
          <w:jc w:val="center"/>
        </w:trPr>
        <w:tc>
          <w:tcPr>
            <w:tcW w:w="6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03F4" w14:textId="77777777" w:rsidR="00C74E25" w:rsidRPr="00D32DC8" w:rsidRDefault="00C74E25" w:rsidP="00A21F8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GMP-PKG signaling pathwa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62E9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521E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420F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74E25" w:rsidRPr="00D32DC8" w14:paraId="10C073ED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2270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p2b2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EFF0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TPase, Ca++ transporting, plasma membrane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AE71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7065353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003D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29E-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002B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/6484</w:t>
            </w:r>
          </w:p>
        </w:tc>
      </w:tr>
      <w:tr w:rsidR="00C74E25" w:rsidRPr="00D32DC8" w14:paraId="3063F416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F9C7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dcy1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275A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denylate cyclase 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7C4B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3792919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FF7E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63E-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7219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9/6484</w:t>
            </w:r>
          </w:p>
        </w:tc>
      </w:tr>
      <w:tr w:rsidR="00C74E25" w:rsidRPr="00D32DC8" w14:paraId="0A8672B7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C304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dora1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2DD2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denosine A1 recepto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A210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532278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124F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1537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3A05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/6484</w:t>
            </w:r>
          </w:p>
        </w:tc>
      </w:tr>
      <w:tr w:rsidR="00C74E25" w:rsidRPr="00D32DC8" w14:paraId="471FD644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7FFD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FEDF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BBC7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AA6B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9EA4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74E25" w:rsidRPr="00D32DC8" w14:paraId="31FD3182" w14:textId="77777777" w:rsidTr="00A21F82">
        <w:trPr>
          <w:trHeight w:val="300"/>
          <w:jc w:val="center"/>
        </w:trPr>
        <w:tc>
          <w:tcPr>
            <w:tcW w:w="6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BCA1" w14:textId="77777777" w:rsidR="00C74E25" w:rsidRPr="00D32DC8" w:rsidRDefault="00C74E25" w:rsidP="00A21F8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sulin signaling pathwa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42BB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DC65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EE14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74E25" w:rsidRPr="00D32DC8" w14:paraId="001E9EC4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2390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c2a4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3542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olute carrier family 2 (facilitated glucose transporter), member 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1F0A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5052474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7211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4E-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A8D5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/6484</w:t>
            </w:r>
          </w:p>
        </w:tc>
      </w:tr>
      <w:tr w:rsidR="00C74E25" w:rsidRPr="00D32DC8" w14:paraId="56A559E2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7F33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ck</w:t>
            </w:r>
            <w:proofErr w:type="spellEnd"/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91A2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lucokinas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CE5E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647437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AFD0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.49E-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72DD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/6484</w:t>
            </w:r>
          </w:p>
        </w:tc>
      </w:tr>
      <w:tr w:rsidR="00C74E25" w:rsidRPr="00D32DC8" w14:paraId="19690C62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0586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pp1r3b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B806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rotein phosphatase 1, regulatory (inhibitor) subunit 3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AFEC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9117997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C03B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42E-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8CEC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1/6484</w:t>
            </w:r>
          </w:p>
        </w:tc>
      </w:tr>
      <w:tr w:rsidR="00C74E25" w:rsidRPr="00D32DC8" w14:paraId="20270CDE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CC7D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BCC9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6215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8B3C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3AD6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74E25" w:rsidRPr="00D32DC8" w14:paraId="2C124C3B" w14:textId="77777777" w:rsidTr="00A21F82">
        <w:trPr>
          <w:trHeight w:val="300"/>
          <w:jc w:val="center"/>
        </w:trPr>
        <w:tc>
          <w:tcPr>
            <w:tcW w:w="6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747F" w14:textId="582D9B13" w:rsidR="00C74E25" w:rsidRPr="00D32DC8" w:rsidRDefault="00A21F82" w:rsidP="00A21F8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ile secretion</w:t>
            </w:r>
            <w:bookmarkStart w:id="0" w:name="_GoBack"/>
            <w:bookmarkEnd w:id="0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E96D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EAC3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37D2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74E25" w:rsidRPr="00D32DC8" w14:paraId="71763E8F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3E36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dcy1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8218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denylate cyclase 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C2CF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3792919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7535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63E-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75C2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9/6484</w:t>
            </w:r>
          </w:p>
        </w:tc>
      </w:tr>
      <w:tr w:rsidR="00C74E25" w:rsidRPr="00D32DC8" w14:paraId="5AFAB362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DECC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c22a7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12D9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olute carrier family 22 (organic anion transporter), member 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E765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3464754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025C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481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2FDB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1/6484</w:t>
            </w:r>
          </w:p>
        </w:tc>
      </w:tr>
      <w:tr w:rsidR="00C74E25" w:rsidRPr="00D32DC8" w14:paraId="4F162980" w14:textId="77777777" w:rsidTr="00A21F82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93BC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32D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mgcr</w:t>
            </w:r>
            <w:proofErr w:type="spellEnd"/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8B09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-hydroxy-3-methylglutaryl-Coenzyme A reduct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95C9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4057767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1EBC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03215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B62F" w14:textId="77777777" w:rsidR="00C74E25" w:rsidRPr="00D32DC8" w:rsidRDefault="00C74E25" w:rsidP="00A21F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7/6484</w:t>
            </w:r>
          </w:p>
        </w:tc>
      </w:tr>
      <w:tr w:rsidR="00C74E25" w:rsidRPr="00D32DC8" w14:paraId="6E748674" w14:textId="77777777" w:rsidTr="00A21F82">
        <w:trPr>
          <w:trHeight w:val="320"/>
          <w:jc w:val="center"/>
        </w:trPr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2FA3B" w14:textId="77777777" w:rsidR="00C74E25" w:rsidRPr="00D32DC8" w:rsidRDefault="00C74E25" w:rsidP="00A21F82">
            <w:pPr>
              <w:widowControl/>
              <w:jc w:val="left"/>
              <w:rPr>
                <w:rFonts w:ascii="Yuanti TC Regular" w:eastAsia="Yuanti TC Regular" w:hAnsi="Yuanti TC Regular" w:cs="Arial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Yuanti TC Regular" w:eastAsia="Yuanti TC Regular" w:hAnsi="Yuanti TC Regular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65E09" w14:textId="77777777" w:rsidR="00C74E25" w:rsidRPr="00D32DC8" w:rsidRDefault="00C74E25" w:rsidP="00A21F82">
            <w:pPr>
              <w:widowControl/>
              <w:jc w:val="left"/>
              <w:rPr>
                <w:rFonts w:ascii="Yuanti TC Regular" w:eastAsia="Yuanti TC Regular" w:hAnsi="Yuanti TC Regular" w:cs="Arial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Yuanti TC Regular" w:eastAsia="Yuanti TC Regular" w:hAnsi="Yuanti TC Regular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24660" w14:textId="77777777" w:rsidR="00C74E25" w:rsidRPr="00D32DC8" w:rsidRDefault="00C74E25" w:rsidP="00A21F82">
            <w:pPr>
              <w:widowControl/>
              <w:jc w:val="left"/>
              <w:rPr>
                <w:rFonts w:ascii="Yuanti TC Regular" w:eastAsia="Yuanti TC Regular" w:hAnsi="Yuanti TC Regular" w:cs="Arial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Yuanti TC Regular" w:eastAsia="Yuanti TC Regular" w:hAnsi="Yuanti TC Regular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2B92D" w14:textId="77777777" w:rsidR="00C74E25" w:rsidRPr="00D32DC8" w:rsidRDefault="00C74E25" w:rsidP="00A21F82">
            <w:pPr>
              <w:widowControl/>
              <w:jc w:val="center"/>
              <w:rPr>
                <w:rFonts w:ascii="Yuanti TC Regular" w:eastAsia="Yuanti TC Regular" w:hAnsi="Yuanti TC Regular" w:cs="Arial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Yuanti TC Regular" w:eastAsia="Yuanti TC Regular" w:hAnsi="Yuanti TC Regular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6C731" w14:textId="77777777" w:rsidR="00C74E25" w:rsidRPr="00D32DC8" w:rsidRDefault="00C74E25" w:rsidP="00A21F82">
            <w:pPr>
              <w:widowControl/>
              <w:jc w:val="center"/>
              <w:rPr>
                <w:rFonts w:ascii="Yuanti TC Regular" w:eastAsia="Yuanti TC Regular" w:hAnsi="Yuanti TC Regular" w:cs="Arial"/>
                <w:color w:val="000000"/>
                <w:kern w:val="0"/>
                <w:sz w:val="18"/>
                <w:szCs w:val="18"/>
              </w:rPr>
            </w:pPr>
            <w:r w:rsidRPr="00D32DC8">
              <w:rPr>
                <w:rFonts w:ascii="Yuanti TC Regular" w:eastAsia="Yuanti TC Regular" w:hAnsi="Yuanti TC Regular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07570050" w14:textId="77777777" w:rsidR="00C74E25" w:rsidRDefault="00C74E25" w:rsidP="00C74E25">
      <w:pPr>
        <w:tabs>
          <w:tab w:val="left" w:pos="2187"/>
        </w:tabs>
        <w:rPr>
          <w:rFonts w:ascii="Times New Roman" w:hAnsi="Times New Roman"/>
          <w:lang w:eastAsia="ja-JP"/>
        </w:rPr>
      </w:pPr>
      <w:r w:rsidRPr="00B96BB2">
        <w:rPr>
          <w:rFonts w:ascii="Times New Roman" w:hAnsi="Times New Roman" w:hint="eastAsia"/>
        </w:rPr>
        <w:t>q</w:t>
      </w:r>
      <w:r w:rsidRPr="00B96BB2">
        <w:rPr>
          <w:rFonts w:ascii="Times New Roman" w:hAnsi="Times New Roman"/>
          <w:lang w:eastAsia="ja-JP"/>
        </w:rPr>
        <w:t xml:space="preserve"> </w:t>
      </w:r>
      <w:r>
        <w:rPr>
          <w:rFonts w:ascii="Times New Roman" w:hAnsi="Times New Roman"/>
          <w:lang w:eastAsia="ja-JP"/>
        </w:rPr>
        <w:t>values of differentially expressed genes in RNA-sequencing were calculated by Cufflink.</w:t>
      </w:r>
    </w:p>
    <w:p w14:paraId="3202450B" w14:textId="22A89C85" w:rsidR="001D0C04" w:rsidRDefault="00C74E25" w:rsidP="00783B30">
      <w:pPr>
        <w:spacing w:line="480" w:lineRule="auto"/>
      </w:pPr>
      <w:r>
        <w:rPr>
          <w:rFonts w:ascii="Times New Roman" w:hAnsi="Times New Roman"/>
          <w:lang w:eastAsia="ja-JP"/>
        </w:rPr>
        <w:t>* in all upregulated genes</w:t>
      </w:r>
      <w:r>
        <w:rPr>
          <w:rFonts w:ascii="Times New Roman" w:hAnsi="Times New Roman"/>
        </w:rPr>
        <w:t>.</w:t>
      </w:r>
      <w:r>
        <w:rPr>
          <w:rFonts w:hint="eastAsia"/>
        </w:rPr>
        <w:t xml:space="preserve"> </w:t>
      </w:r>
    </w:p>
    <w:sectPr w:rsidR="001D0C04" w:rsidSect="00C74E25">
      <w:pgSz w:w="15840" w:h="12240" w:orient="landscape"/>
      <w:pgMar w:top="1797" w:right="1440" w:bottom="1797" w:left="1440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anti TC Regular">
    <w:charset w:val="88"/>
    <w:family w:val="swiss"/>
    <w:pitch w:val="variable"/>
    <w:sig w:usb0="80000287" w:usb1="280F3C52" w:usb2="00000016" w:usb3="00000000" w:csb0="0014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C90"/>
    <w:rsid w:val="0003265C"/>
    <w:rsid w:val="00076678"/>
    <w:rsid w:val="000B318D"/>
    <w:rsid w:val="000D4FF1"/>
    <w:rsid w:val="00121053"/>
    <w:rsid w:val="001D0C04"/>
    <w:rsid w:val="001D4EE9"/>
    <w:rsid w:val="003B3111"/>
    <w:rsid w:val="00434CCD"/>
    <w:rsid w:val="005111BD"/>
    <w:rsid w:val="005153B2"/>
    <w:rsid w:val="005867AE"/>
    <w:rsid w:val="005C124D"/>
    <w:rsid w:val="0065665C"/>
    <w:rsid w:val="006904B5"/>
    <w:rsid w:val="006F208F"/>
    <w:rsid w:val="00773D3A"/>
    <w:rsid w:val="00783B30"/>
    <w:rsid w:val="007D7CB8"/>
    <w:rsid w:val="008208C0"/>
    <w:rsid w:val="008A4E9C"/>
    <w:rsid w:val="008C7DBD"/>
    <w:rsid w:val="008F5865"/>
    <w:rsid w:val="00915733"/>
    <w:rsid w:val="00935171"/>
    <w:rsid w:val="00A21F82"/>
    <w:rsid w:val="00A23A5A"/>
    <w:rsid w:val="00A251B6"/>
    <w:rsid w:val="00AA1C28"/>
    <w:rsid w:val="00AC1470"/>
    <w:rsid w:val="00B71BBD"/>
    <w:rsid w:val="00BE2C90"/>
    <w:rsid w:val="00C0183D"/>
    <w:rsid w:val="00C74E25"/>
    <w:rsid w:val="00C92361"/>
    <w:rsid w:val="00CC5525"/>
    <w:rsid w:val="00D32DC8"/>
    <w:rsid w:val="00D60E3D"/>
    <w:rsid w:val="00D93625"/>
    <w:rsid w:val="00D96354"/>
    <w:rsid w:val="00E64F2D"/>
    <w:rsid w:val="00F45441"/>
    <w:rsid w:val="00FD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9BE35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E2C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739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977</Words>
  <Characters>5569</Characters>
  <Application>Microsoft Macintosh Word</Application>
  <DocSecurity>0</DocSecurity>
  <Lines>46</Lines>
  <Paragraphs>13</Paragraphs>
  <ScaleCrop>false</ScaleCrop>
  <Company>School of public health, Zhejiang University</Company>
  <LinksUpToDate>false</LinksUpToDate>
  <CharactersWithSpaces>6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An</dc:creator>
  <cp:keywords/>
  <dc:description/>
  <cp:lastModifiedBy>Peng An</cp:lastModifiedBy>
  <cp:revision>9</cp:revision>
  <cp:lastPrinted>2017-05-05T03:10:00Z</cp:lastPrinted>
  <dcterms:created xsi:type="dcterms:W3CDTF">2017-02-16T15:41:00Z</dcterms:created>
  <dcterms:modified xsi:type="dcterms:W3CDTF">2017-11-16T08:25:00Z</dcterms:modified>
</cp:coreProperties>
</file>